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2DCB1" w14:textId="08995349" w:rsidR="000808F8" w:rsidRPr="00B877B5" w:rsidRDefault="000808F8" w:rsidP="000808F8">
      <w:pPr>
        <w:pStyle w:val="Heading2"/>
      </w:pPr>
      <w:r w:rsidRPr="00B877B5">
        <w:t xml:space="preserve">Figure </w:t>
      </w:r>
      <w:r>
        <w:t>S</w:t>
      </w:r>
      <w:r w:rsidRPr="00B877B5">
        <w:t xml:space="preserve">1. Gene sets used for </w:t>
      </w:r>
      <w:proofErr w:type="spellStart"/>
      <w:r w:rsidRPr="00B877B5">
        <w:t>ccRCC</w:t>
      </w:r>
      <w:proofErr w:type="spellEnd"/>
      <w:r w:rsidRPr="00B877B5">
        <w:t xml:space="preserve"> patient clustering. </w:t>
      </w:r>
    </w:p>
    <w:p w14:paraId="21195CED" w14:textId="7D1CDC00" w:rsidR="000808F8" w:rsidRDefault="000808F8" w:rsidP="000808F8">
      <w:r w:rsidRPr="00B877B5">
        <w:t>(</w:t>
      </w:r>
      <w:r w:rsidRPr="00B877B5">
        <w:rPr>
          <w:b/>
          <w:bCs/>
        </w:rPr>
        <w:t>A</w:t>
      </w:r>
      <w:r w:rsidRPr="00B877B5">
        <w:t xml:space="preserve">) Fatty acid synthesis (FAS), fatty acid elongation (FAE), fatty acid degradation (FAD), and cholesterol biosynthesis (Chol) gene sets were defined using KEGG and </w:t>
      </w:r>
      <w:proofErr w:type="spellStart"/>
      <w:r w:rsidRPr="00B877B5">
        <w:t>MetaCyc</w:t>
      </w:r>
      <w:proofErr w:type="spellEnd"/>
      <w:r w:rsidRPr="00B877B5">
        <w:t xml:space="preserve"> databases </w:t>
      </w:r>
      <w:r w:rsidRPr="00B877B5">
        <w:fldChar w:fldCharType="begin">
          <w:fldData xml:space="preserve">PEVuZE5vdGU+PENpdGU+PEF1dGhvcj5DYXNwaTwvQXV0aG9yPjxZZWFyPjIwMTY8L1llYXI+PFJl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Q3MS04MDwvcGFnZXM+PHZvbHVt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</w:fldData>
        </w:fldChar>
      </w:r>
      <w:r w:rsidRPr="00B877B5">
        <w:instrText xml:space="preserve"> ADDIN EN.CITE </w:instrText>
      </w:r>
      <w:r w:rsidRPr="00B877B5">
        <w:fldChar w:fldCharType="begin">
          <w:fldData xml:space="preserve">PEVuZE5vdGU+PENpdGU+PEF1dGhvcj5DYXNwaTwvQXV0aG9yPjxZZWFyPjIwMTY8L1llYXI+PFJl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</w:fldData>
        </w:fldChar>
      </w:r>
      <w:r w:rsidRPr="00B877B5">
        <w:instrText xml:space="preserve"> ADDIN EN.CITE.DATA </w:instrText>
      </w:r>
      <w:r w:rsidRPr="00B877B5">
        <w:fldChar w:fldCharType="end"/>
      </w:r>
      <w:r w:rsidRPr="00B877B5">
        <w:fldChar w:fldCharType="separate"/>
      </w:r>
      <w:r w:rsidRPr="00B877B5">
        <w:rPr>
          <w:noProof/>
        </w:rPr>
        <w:t>(</w:t>
      </w:r>
      <w:hyperlink w:anchor="_ENREF_43" w:tooltip="Kanehisa, 2000 #55" w:history="1">
        <w:r w:rsidRPr="00B877B5">
          <w:rPr>
            <w:noProof/>
          </w:rPr>
          <w:t>43</w:t>
        </w:r>
      </w:hyperlink>
      <w:r w:rsidRPr="00B877B5">
        <w:rPr>
          <w:noProof/>
        </w:rPr>
        <w:t>,</w:t>
      </w:r>
      <w:hyperlink w:anchor="_ENREF_44" w:tooltip="Caspi, 2016 #56" w:history="1">
        <w:r w:rsidRPr="00B877B5">
          <w:rPr>
            <w:noProof/>
          </w:rPr>
          <w:t>44</w:t>
        </w:r>
      </w:hyperlink>
      <w:r w:rsidRPr="00B877B5">
        <w:rPr>
          <w:noProof/>
        </w:rPr>
        <w:t>)</w:t>
      </w:r>
      <w:r w:rsidRPr="00B877B5">
        <w:fldChar w:fldCharType="end"/>
      </w:r>
      <w:r w:rsidRPr="00B877B5">
        <w:t>. (</w:t>
      </w:r>
      <w:r w:rsidRPr="00B877B5">
        <w:rPr>
          <w:b/>
          <w:bCs/>
        </w:rPr>
        <w:t>B</w:t>
      </w:r>
      <w:r w:rsidRPr="00B877B5">
        <w:t>) Dendrogram depicting the patient clustering and the cut-off of 20 clusters.</w:t>
      </w:r>
    </w:p>
    <w:p w14:paraId="5730ECF3" w14:textId="77777777" w:rsidR="000808F8" w:rsidRPr="00B877B5" w:rsidRDefault="000808F8" w:rsidP="000808F8"/>
    <w:p w14:paraId="1CDBA86B" w14:textId="77777777" w:rsidR="000808F8" w:rsidRPr="00B877B5" w:rsidRDefault="000808F8" w:rsidP="000808F8">
      <w:pPr>
        <w:pStyle w:val="Heading2"/>
      </w:pPr>
      <w:r w:rsidRPr="00B877B5">
        <w:t xml:space="preserve">Figure S2. Expression of selected inflammatory genes in </w:t>
      </w:r>
      <w:proofErr w:type="spellStart"/>
      <w:r w:rsidRPr="00B877B5">
        <w:t>ccRCC</w:t>
      </w:r>
      <w:proofErr w:type="spellEnd"/>
      <w:r w:rsidRPr="00B877B5">
        <w:t xml:space="preserve"> tumors. </w:t>
      </w:r>
    </w:p>
    <w:p w14:paraId="31D8CF5D" w14:textId="5B1F606A" w:rsidR="000808F8" w:rsidRDefault="000808F8" w:rsidP="000808F8">
      <w:r w:rsidRPr="00B877B5">
        <w:t>(</w:t>
      </w:r>
      <w:r w:rsidRPr="00B877B5">
        <w:rPr>
          <w:b/>
          <w:bCs/>
        </w:rPr>
        <w:t>A</w:t>
      </w:r>
      <w:r w:rsidRPr="00B877B5">
        <w:t xml:space="preserve">) Expression of selected genes associated with T cell inflammation was assessed in 527 patients using the Cancer Genome Atlas </w:t>
      </w:r>
      <w:proofErr w:type="spellStart"/>
      <w:r w:rsidRPr="00B877B5">
        <w:t>ccRCC</w:t>
      </w:r>
      <w:proofErr w:type="spellEnd"/>
      <w:r w:rsidRPr="00B877B5">
        <w:t xml:space="preserve"> cohort. Expression is depicted using log2(fpkm-uq+1) values. For single-gene studies, median was used to define high and low values and the log-rank test was used to compare the survival curves. (</w:t>
      </w:r>
      <w:proofErr w:type="gramStart"/>
      <w:r w:rsidRPr="00B877B5">
        <w:rPr>
          <w:b/>
          <w:bCs/>
        </w:rPr>
        <w:t>B,C</w:t>
      </w:r>
      <w:proofErr w:type="gramEnd"/>
      <w:r w:rsidRPr="00B877B5">
        <w:t xml:space="preserve">) CD4 and CD8A expression in T1-T4 </w:t>
      </w:r>
      <w:proofErr w:type="spellStart"/>
      <w:r w:rsidRPr="00B877B5">
        <w:t>ccRCC</w:t>
      </w:r>
      <w:proofErr w:type="spellEnd"/>
      <w:r w:rsidRPr="00B877B5">
        <w:t xml:space="preserve"> tumors and in adjacent normal kidney tissue. (</w:t>
      </w:r>
      <w:proofErr w:type="gramStart"/>
      <w:r w:rsidRPr="00B877B5">
        <w:rPr>
          <w:b/>
          <w:bCs/>
        </w:rPr>
        <w:t>D</w:t>
      </w:r>
      <w:r w:rsidRPr="00B877B5">
        <w:t>,</w:t>
      </w:r>
      <w:r w:rsidRPr="00B877B5">
        <w:rPr>
          <w:b/>
          <w:bCs/>
        </w:rPr>
        <w:t>E</w:t>
      </w:r>
      <w:proofErr w:type="gramEnd"/>
      <w:r w:rsidRPr="00B877B5">
        <w:t xml:space="preserve">) Clustering of </w:t>
      </w:r>
      <w:proofErr w:type="spellStart"/>
      <w:r w:rsidRPr="00B877B5">
        <w:t>ccRCC</w:t>
      </w:r>
      <w:proofErr w:type="spellEnd"/>
      <w:r w:rsidRPr="00B877B5">
        <w:t xml:space="preserve"> patients based on the expression of inflammatory genes and survival. A detailed description of the clustering approach can be found in the methods section. (</w:t>
      </w:r>
      <w:r w:rsidRPr="00B877B5">
        <w:rPr>
          <w:b/>
          <w:bCs/>
        </w:rPr>
        <w:t>F-H</w:t>
      </w:r>
      <w:r w:rsidRPr="00B877B5">
        <w:t>) Patients were clustered as in (E) based on expression of selected T cell exhaustion genes. Expression of individual genes was compared between three clusters. (</w:t>
      </w:r>
      <w:r w:rsidRPr="00B877B5">
        <w:rPr>
          <w:b/>
          <w:bCs/>
        </w:rPr>
        <w:t>I</w:t>
      </w:r>
      <w:r w:rsidRPr="00B877B5">
        <w:t>) Signature of exhaustion genes, as in (F), was correlated to CD8a expression in graphically distinguished metabolic clusters 1 and 2, introduced in Fig. 1. (</w:t>
      </w:r>
      <w:r w:rsidRPr="00B877B5">
        <w:rPr>
          <w:b/>
          <w:bCs/>
        </w:rPr>
        <w:t>J</w:t>
      </w:r>
      <w:r w:rsidRPr="00B877B5">
        <w:t>) Expression of individual exhaustion genes in metabolic cluster 1 and 2 (not significant). Significance levels were set at * p&lt;0.05, ** p&lt;0.01, *** p&lt;0.001.</w:t>
      </w:r>
    </w:p>
    <w:p w14:paraId="1809B93D" w14:textId="77777777" w:rsidR="000808F8" w:rsidRPr="00B877B5" w:rsidRDefault="000808F8" w:rsidP="000808F8"/>
    <w:p w14:paraId="0EFBA726" w14:textId="77777777" w:rsidR="000808F8" w:rsidRPr="00B877B5" w:rsidRDefault="000808F8" w:rsidP="000808F8">
      <w:pPr>
        <w:pStyle w:val="Heading2"/>
      </w:pPr>
      <w:r w:rsidRPr="00B877B5">
        <w:t xml:space="preserve">Figure S3. T cell infiltration and tumor fluid </w:t>
      </w:r>
      <w:proofErr w:type="spellStart"/>
      <w:r w:rsidRPr="00B877B5">
        <w:t>lipidomics</w:t>
      </w:r>
      <w:proofErr w:type="spellEnd"/>
      <w:r w:rsidRPr="00B877B5">
        <w:t>.</w:t>
      </w:r>
    </w:p>
    <w:p w14:paraId="67481599" w14:textId="5DC2AFC0" w:rsidR="000808F8" w:rsidRDefault="000808F8" w:rsidP="000808F8">
      <w:r w:rsidRPr="00B877B5">
        <w:t xml:space="preserve">Extracellular fluid lipids were isolated from </w:t>
      </w:r>
      <w:proofErr w:type="spellStart"/>
      <w:r w:rsidRPr="00B877B5">
        <w:t>ccRCC</w:t>
      </w:r>
      <w:proofErr w:type="spellEnd"/>
      <w:r w:rsidRPr="00B877B5">
        <w:t xml:space="preserve"> tumors (healthy Kidney, Tumor periphery and Tumor center) and concentrations of phosphatidylglycerols (PG) were correlated to the frequencies of CD4 and CD8 tumor infiltrating T cells. Depicted are Pearson r and P values.</w:t>
      </w:r>
    </w:p>
    <w:p w14:paraId="10DD5283" w14:textId="77777777" w:rsidR="000808F8" w:rsidRPr="00B877B5" w:rsidRDefault="000808F8" w:rsidP="000808F8"/>
    <w:p w14:paraId="44ADDBA4" w14:textId="28AEB2AD" w:rsidR="000808F8" w:rsidRPr="00B877B5" w:rsidRDefault="000808F8" w:rsidP="000808F8">
      <w:r w:rsidRPr="00B877B5">
        <w:rPr>
          <w:b/>
          <w:bCs/>
        </w:rPr>
        <w:t xml:space="preserve">Figure S4. Treatment with fatty acids and </w:t>
      </w:r>
      <w:proofErr w:type="spellStart"/>
      <w:r w:rsidRPr="00B877B5">
        <w:rPr>
          <w:b/>
          <w:bCs/>
        </w:rPr>
        <w:t>scRNA</w:t>
      </w:r>
      <w:proofErr w:type="spellEnd"/>
      <w:r w:rsidRPr="00B877B5">
        <w:rPr>
          <w:b/>
          <w:bCs/>
        </w:rPr>
        <w:t xml:space="preserve"> seq data.</w:t>
      </w:r>
      <w:r w:rsidRPr="00B877B5">
        <w:t xml:space="preserve"> (</w:t>
      </w:r>
      <w:r w:rsidRPr="00B877B5">
        <w:rPr>
          <w:b/>
          <w:bCs/>
        </w:rPr>
        <w:t>A</w:t>
      </w:r>
      <w:r w:rsidRPr="00B877B5">
        <w:t xml:space="preserve">) Exemplary flow cytometry gating of tumor single cell suspensions from </w:t>
      </w:r>
      <w:proofErr w:type="spellStart"/>
      <w:r w:rsidRPr="00B877B5">
        <w:t>ccRCC</w:t>
      </w:r>
      <w:proofErr w:type="spellEnd"/>
      <w:r w:rsidRPr="00B877B5">
        <w:t xml:space="preserve"> tissues. (</w:t>
      </w:r>
      <w:r w:rsidRPr="00B877B5">
        <w:rPr>
          <w:b/>
          <w:bCs/>
        </w:rPr>
        <w:t>B</w:t>
      </w:r>
      <w:r w:rsidRPr="00B877B5">
        <w:t xml:space="preserve">) Exemplary histograms depicting the expression of CD25, perforin and Ki-67 in </w:t>
      </w:r>
      <w:proofErr w:type="spellStart"/>
      <w:r w:rsidRPr="00B877B5">
        <w:t>ccRCC</w:t>
      </w:r>
      <w:proofErr w:type="spellEnd"/>
      <w:r w:rsidRPr="00B877B5">
        <w:t xml:space="preserve"> CD8 T cells. (</w:t>
      </w:r>
      <w:r w:rsidRPr="00B877B5">
        <w:rPr>
          <w:b/>
          <w:bCs/>
        </w:rPr>
        <w:t>C</w:t>
      </w:r>
      <w:r w:rsidRPr="00B877B5">
        <w:t xml:space="preserve">) </w:t>
      </w:r>
      <w:proofErr w:type="spellStart"/>
      <w:r w:rsidRPr="00B877B5">
        <w:t>scRNAseq</w:t>
      </w:r>
      <w:proofErr w:type="spellEnd"/>
      <w:r w:rsidRPr="00B877B5">
        <w:t xml:space="preserve"> data and assignment to immune cell populations from Bi et al</w:t>
      </w:r>
      <w:r>
        <w:t xml:space="preserve">. </w:t>
      </w:r>
      <w:r w:rsidRPr="00B877B5">
        <w:t xml:space="preserve">were assessed for expression of the fatty acid degradation genes (Fig. 1). </w:t>
      </w:r>
    </w:p>
    <w:p w14:paraId="7E61AC7F" w14:textId="77777777" w:rsidR="00902E03" w:rsidRDefault="00584F93"/>
    <w:sectPr w:rsidR="00902E0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A9"/>
    <w:rsid w:val="000808F8"/>
    <w:rsid w:val="00235FA9"/>
    <w:rsid w:val="00284414"/>
    <w:rsid w:val="00584F93"/>
    <w:rsid w:val="005D4FB9"/>
    <w:rsid w:val="008F25B2"/>
    <w:rsid w:val="009D7233"/>
    <w:rsid w:val="00A8348B"/>
    <w:rsid w:val="00F3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00B67"/>
  <w15:chartTrackingRefBased/>
  <w15:docId w15:val="{498645F7-DA3F-4E14-BCA0-CC1DC402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F8"/>
    <w:pPr>
      <w:suppressAutoHyphens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8F8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08F8"/>
    <w:rPr>
      <w:b/>
    </w:rPr>
  </w:style>
  <w:style w:type="paragraph" w:styleId="ListParagraph">
    <w:name w:val="List Paragraph"/>
    <w:basedOn w:val="Normal"/>
    <w:uiPriority w:val="34"/>
    <w:qFormat/>
    <w:rsid w:val="000808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ska</dc:creator>
  <cp:keywords/>
  <dc:description/>
  <cp:lastModifiedBy>Prachi Yadav</cp:lastModifiedBy>
  <cp:revision>2</cp:revision>
  <dcterms:created xsi:type="dcterms:W3CDTF">2025-09-02T07:28:00Z</dcterms:created>
  <dcterms:modified xsi:type="dcterms:W3CDTF">2025-09-02T07:28:00Z</dcterms:modified>
</cp:coreProperties>
</file>